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both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  <w:lang w:val="en-US" w:eastAsia="zh-CN"/>
        </w:rPr>
        <w:t xml:space="preserve">S3 </w:t>
      </w:r>
      <w:r>
        <w:rPr>
          <w:b/>
          <w:bCs/>
          <w:color w:val="000000"/>
          <w:szCs w:val="21"/>
        </w:rPr>
        <w:t>Table</w:t>
      </w:r>
      <w:r>
        <w:rPr>
          <w:b/>
          <w:bCs/>
          <w:color w:val="000000"/>
          <w:szCs w:val="21"/>
          <w:lang w:val="en-US" w:eastAsia="zh-CN"/>
        </w:rPr>
        <w:t xml:space="preserve">. </w:t>
      </w:r>
      <w:r>
        <w:rPr>
          <w:b/>
          <w:bCs/>
          <w:color w:val="000000"/>
          <w:szCs w:val="21"/>
        </w:rPr>
        <w:t>Functional classification of DEGs in young spikes between D (T2) and T (T4)</w:t>
      </w:r>
      <w:r>
        <w:rPr>
          <w:b/>
          <w:bCs/>
          <w:color w:val="000000"/>
          <w:szCs w:val="21"/>
          <w:lang w:val="en-US" w:eastAsia="zh-CN"/>
        </w:rPr>
        <w:t>.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260"/>
        <w:gridCol w:w="1620"/>
        <w:gridCol w:w="4378"/>
        <w:gridCol w:w="3902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unctional clas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EG I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og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T4/T2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T4:T2)</w:t>
            </w:r>
          </w:p>
        </w:tc>
        <w:tc>
          <w:tcPr>
            <w:tcW w:w="4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e ID* and annot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Swissprot, TrEMBL, NT or NR)</w:t>
            </w:r>
          </w:p>
        </w:tc>
        <w:tc>
          <w:tcPr>
            <w:tcW w:w="3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Functional annot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(GO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498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5:5)</w:t>
            </w:r>
          </w:p>
        </w:tc>
        <w:tc>
          <w:tcPr>
            <w:tcW w:w="43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WMB0|; M0WMB0_HORVD, Glycoprotein gp2</w:t>
            </w:r>
          </w:p>
        </w:tc>
        <w:tc>
          <w:tcPr>
            <w:tcW w:w="390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ular component organization; nuclear lume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25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97:4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O65351|; Xylem serine proteinase 1; Subtilisin-like proteas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-type endopeptidase activity; cell wall; seed coat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91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9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1: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Q2QRM1|; 1Ds prolamin gene locus; Retrotransposon protein, putative, Ty1-copia subclass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lami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534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4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0:5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6K602|; Bidirectional sugar transporter SWEET15; Protein RUPTURED POLLEN GRA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binding; pollen development; anther dehiscence; cellular response to osmotic str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46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5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:2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10LN5|; Bidirectional sugar transporter SWEET16; Protein RUPTURED POLLEN GRA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gral to plasma membrane; cellular response to osmotic str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553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4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:2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V076|; hypothetical protein TRIUR3_31666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plasmic membrane-bounded vesicl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66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6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4:7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C5S0|; Classical arabinogalactan protein 9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nding; multicellular organismal development; anatomical structure morphogenesi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466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9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6:18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T4N5|; Proline and lysine rich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drolase activity; virus-host interaction; cytoplasmic membrane-bounded vesicl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20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6:1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652A8|; UDP-glucose 4-epimerase 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DP-glucose 4-epimerase activity; pollen development; root epidermal cell differenti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394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7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:3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de-DE"/>
              </w:rPr>
              <w:t>sp|Q08000|; Em protein H2; Em-D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plasm; regulation of flower development; meristem structural organization; vegetative to reproductive phase transition of meristem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343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55:2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SLZ0|; Phosphoenolpyruvate carboxykinase [ATP]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A binding; phosphoenolpyruvate carboxykinase (ATP)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162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4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5: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2979|; Glycerophosphodiester phosphodiesterase GDE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erol metabolic process;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56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76:22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05336|; alcohol dehydrogenase ADH1A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cohol dehydrogenase (NAD)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8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38:6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22988|; L-lactate dehydrogenase A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lactate dehydrogenase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35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5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3: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6K548|; Mitochondrial outer membrane protein por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ort; membran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2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03:5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5E9D6|; Uncharacterized protein; Haloacid dehalogenase-like hydrolase domain-containing protein 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ochondrion; phosphoglycolate phosphatase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376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9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17:3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A2YIW7|; Thioredoxin H-typ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zyme inhibitor activity; cell wall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424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8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:2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30022|; Tegument protein VP2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plication, recombination and repair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44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7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:2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0C230|; Protamine;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A metabolic process; calcium ion binding; transcription from RNA polymerase II promoter; mRNA processin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87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5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4: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2372|; Replication factor A prote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plication, recombination and repair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162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3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1: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6ZQP7|; Uncharacterized protein LOC28486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nding; RNA processing; transport; nuclear par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28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4: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55750|; Transcription-repair-coupling factor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maged DNA binding; helicase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546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5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91:3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FUD3|; Basic leucine zipper 9; Regulatory protein opaque-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uence-specific DNA binding transcription factor activity; regulation of transcription, DNA-dependent; positive regulation of seed matur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7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8:2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FUD3|; Basic leucine zipper 9; Regulatory protein opaque-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uence-specific DNA binding transcription factor activity; positive regulation of seed matur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32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8: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IYB3|; Serine/arginine repetitive matrix prote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 processing; nuclear par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166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9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90:2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IYB3|; Serine/arginine repetitive matrix prote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 processing; nuclear par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39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9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96:2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IYB3|; Serine/arginine repetitive matrix prote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 processing; nuclear par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73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4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:4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DQE5|; Serine/arginine repetitive matrix prote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7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6:2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4BN0|; BTB/POZ and TAZ domain-containing protein 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cription cofactor activity; response to cold; pollen development; system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317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8:3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6ZQP7|; Uncharacterized protein LOC28486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nding; Nucleoplasm; RNA processin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36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4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0:8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VYA5|; Serine/arginine-rich splicing factor RS2Z33; Splicing factor, arginine/serine-rich 4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ic acid binding; mRNA splicing, via spliceosome; regulation of transcription, DNA-depend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42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5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:3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T0K5|; Leucine-rich repeat extensin-like protein 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RNA splicing, via spliceosome; developmental process involved in reproduc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46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0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:5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de-DE"/>
              </w:rPr>
              <w:t>sp|Q10QF2|; Homeobox-leucine zipper protein HOX1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cription regulatory region sequence-specific DNA binding; root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34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28:2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42202|; Ubiquitin-60S ribosomal protein L40-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uctural constituent of ribosom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77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02:4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JGY1|; 60S ribosomal protein L5-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ar-transcribed mRNA catabolic process, nonsense-mediated decay; leaf morphogenesi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77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96:19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JGY1|; 60S ribosomal protein L5-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uctural constituent of ribosom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40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05:9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41852|; 40S ribosomal protein S2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uctural constituent of ribosome;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2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6:1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2IPZ7|; Translation initiation factor IF-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lytic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98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95:34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13728|; Salivary glue protein Sgs-3; Triticum aestivum cold acclimation protein WCOR825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A binding; transcription, DNA-dependent; ribonucleoprotein complex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03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8:3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45F4|; Eukaryotic translation initiation factor 5A-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lation initiation factor activity; xylem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13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30:6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FN11|; LOB domain-containing protein 37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ulation of transcription, DNA-dependent; simple leaf morphogenesi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15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30:26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A8M746|; Translation initiation factor IF-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nding; nuclear par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10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4.4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0:2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FR37|; Amidase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idase activity; indoleacetic acid biosynthetic process; leaf morphogenesis; cell differenti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40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5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:2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FR37|; Amidase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idase activity; leaf morphogenesis; cell differenti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38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35:5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J4P2|; Heat shock protein 81-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 binding; protein folding; flower development; negative regulation of seed germination; leaf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73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3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3:21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LHA8|; Probable mediator of RNA polymerase II transcription subunit 37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ase binding; receptor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57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1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95:20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27484|; Glycine-rich protein 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 binding transcription antitermination factor activity (GO:0001072); stamen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591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9:3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5Z5B2|; Protein argonaute 1D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 7-methylguanosine cap binding; embryonic pattern specification; polarity specification of adaxial/abaxial axis; leaf morphogenesis; primary shoot apical meristem specification; maintenance of shoot apical meristem identity; somatic stem cell maintenance; flower morphogenesi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50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75:2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52894|; Alanine aminotransferase 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mma-glutamyltransferase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29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6:2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GT75|; NEP1-interacting protein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biquitin-protein ligase activity; amino acid transport; stamen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612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99:4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38946|; Glutamate dehydrogenase 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mate dehydrogenase (NAD+)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00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92:4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31862|; Bowman-Birk type wound-induced proteinase inhibitor WIP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-type endopeptidase inhibitor activity; proteolysi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56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9:11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31752|; Asparagine synthetase [glutamine-hydrolyzing]; glutamine-dependent asparagine synthetas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paragine synthase (glutamine-hydrolyzing) activity;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08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58:54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10QA5|; Probable strigolactone esterase D14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rboxylesterase activity; cellular protein metabolic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67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17:37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10QA5|; Probable strigolactone esterase D14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rboxylesterase activity; plastid; intracellular organelle lume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507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4.8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0:3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31862|; Bowman-Birk type wound-induced proteinase inhibitor WIP1; wali5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-type endopeptidase inhibitor activity; peptidase activity; proteolysi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208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7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:3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09864|; Bowman-Birk type proteinase inhibitor II-4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-type endopeptidase inhibitor activity; negative regulation of peptidase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ignal transduction mechanism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595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9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6:12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SPK4|; Phosphoenolpyruvate carboxylase kinas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>
              <w:rPr>
                <w:rFonts w:cs="Times New Roman"/>
                <w:color w:val="000000"/>
                <w:sz w:val="20"/>
                <w:szCs w:val="20"/>
              </w:rPr>
              <w:t>chromosome 1Ds prolamin gene locus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otide binding; protein phosphorylation; regulation of pollen tube growth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39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6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9:12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39030|; Serine/threonine-protein kinase AtPK2/AtPK19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sitive regulation of cell differentiation; protein kinase B signaling cascade; negative regulation of cell proliferation; positive regulation of cell growth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526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4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4:6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4JI0|; Probable protein phosphatase 2C 30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serine/threonine phosphatase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527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2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70:224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5349|; Auxin-repressed 12.5 kDa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ponse to sucrose stimulu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560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1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:3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de-DE"/>
              </w:rPr>
              <w:t>sp|A2X7U1|; Homeobox-leucine zipper protein HOX24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cription regulatory region sequence-specific DNA binding; regulation of transcription, DNA-depend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sponse to out stimul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73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04:8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0C5C6|; Protein GOS9; jasmonate-induc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cose binding; mannose binding; response to jasmonic acid stimulus;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497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5:1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LGG8|; Universal stress protein A-like protein;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ponse to str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446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28:3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26154|; Cold-regulated protein BLT14; Pm3b-like disease resistance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fense respons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7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7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6: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S740|; Lysine-rich arabinogalactan protein 19; Pathogenesis-related protein 1-like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fense respons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34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8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3: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L0AR00|; Salt-induced protein GN=SAIN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ponse to salt stress; response to str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66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83:7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42736|; Ethylene-responsive transcription factor RAP2-3; AP2/EREBP-like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piratory burst involved in defense response; organ senescenc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484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0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78:1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46518|; Late embryogenesis abundant protein Lea14-A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binding; response to desicc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79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1:1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46519|; Desiccation protectant protein Lea14 homolog; Late embryogenesis abundant protein Lea14-A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ponse to desiccation; embryo development ending in seed dormanc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9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7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6: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14928|; cold acclimation protein WCOR615; ABA-inducible protein PHV A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A processing; nuclear lumen; organic cyclic compound bindin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9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08:8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46524|; cold acclimation protein WCOR410c;  Dehydrin COR410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ic acid binding; response to stress; response to temperature stimulus; regulation of biological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85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22:18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39N5|; Platelet binding protein GspB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binding; response to str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9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6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5: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39N5|; Platelet binding protein GspB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binding; cellular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63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3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3:10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48Z4|; Snakin-1; gibberellin stimulated transcript (GAST1)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proliferation; regulation of reactive oxygen species metabolic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29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4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3:8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48Z4|; Snakin-1; gibberellin stimulated transcript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binding; plasma membrane; cell prolifer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20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37:4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2921|; Early nodulin-93; Early nodulin protein GN=57h21.3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dulation; cellular protein modification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597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69:4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2921|; Early nodulin-9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gral to membrane;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539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853</w:t>
            </w:r>
            <w:r>
              <w:rPr>
                <w:rFonts w:cs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385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Q9FPQ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|; Vegetative cell wall protein gp1 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;Predict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ic acid binding</w:t>
            </w:r>
            <w:r>
              <w:rPr>
                <w:color w:val="000000"/>
                <w:szCs w:val="21"/>
                <w:lang w:val="en-US" w:eastAsia="zh-CN"/>
              </w:rPr>
              <w:t>;protein bindin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479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12:4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O02414|; Dynein light chain LC6, flagellar outer arm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ablishment of mitotic spindle orientation; pollen tube growth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16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37:5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O02414|; Dynein light chain LC6, flagellar outer arm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llen tube growth; regulation of cell prolifer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01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64:6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759T0|; Dynein light chain 1; Dynein light chain LC6, flagellar outer arm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ablishment of mitotic spindle orientation; root hair cell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Photosynthesi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09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46:12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36886|; Photosystem I reaction center subunit psaK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tosynthesis; photosystem I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3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72:2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10HD0|; Chlorophyll a-b binding protein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tosynthesis, light harvesting; photosystem I; photosystem II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26:13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27525|; Chlorophyll a-b binding protein CP24 10B; 10A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tosystem II antenna complex; light harvesting;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07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04:8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0434|; Oxygen-evolving enhancer protein 2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plast thylakoid membrane; subunit of oxygen evolving system of photosystem II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84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33:16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27523|; Chlorophyll a-b binding protein of LHCII type III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tosystem II; photosynthesis, light harvestin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67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49:13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D5P8|; Oxygen-evolving enhancer protein 3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plast thylakoid membrane; photosystem II assembly; photosynthesi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85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80:7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7473|; Chlorophyll a-b binding protein CP29.2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ylakoid light-harvesting complex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86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6:2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6Z4A7|; adenylylsulfate reductase 1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oadenylyl-sulfate reductase (thioredoxin) activity; chloroplast thylakoid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9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7:2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09315|; Glyceraldehyde-3-phosphate dehydrogenase A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eraldehyde-3-phosphate dehydrogenase (NAD+) (phosphorylating) activity; photosynthetic electron transport in photosystem I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3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8:1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LJJ9|; Acyl-[acyl-carrier-protein] desaturase 1, chloroplast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earoyl-CoA 9-desaturase activity; sulfur amino acid metabolic process; unsaturated fatty acid biosynthetic process; chloroplas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arbohydrate transport an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26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1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8: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7XUR3|; Putative alpha-L-fucosidase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oxygenase activity; oxidation-reduction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57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9:1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RX87|; Probable galactinol--sucrose galactosyltransferase 6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pha-galactosidase activity; sucrose biosynthetic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333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64:10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4AA4|; 6-phosphofructokinase 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-phosphofructokinase activity; fructose 6-phosphate metabolic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46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79:7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4AA4|; 6-phosphofructokinase 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-phosphofructokinase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70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8: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SDL8|; Fructose-1,6-bisphosphatase, cytosolic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uctose 1,6-bisphosphate 1-phosphatase activity; carbohydrate metabolic process; negative regulation of cell growth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64:3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2UXF7|; Fructan 6-exohydrolas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crose alpha-glucosidase activity; cell wall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04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21:14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A2XFI3|; Pyruvate decarboxylase isozyme 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uvate decarboxylase activit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8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26:4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5Z8T3|; Probable inositol oxygenas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ositol oxygenase activity; inositol catabolic process; inositol phosphate-mediated signalin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338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5:1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LUV2|; Probable protein Pop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lysis; hyperosmotic response; chlorophyll biosynthetic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712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76:15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0WUI9|; trehalose-6-phosphate synthase 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pha,alpha-trehalose-phosphate synthase (UDP-forming) activity; specification of floral organ identity; carpel development; meristem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lasti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296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7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:7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UQ35|; Serine/arginine repetitive matrix protein 2; Salt tolerant correlative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nding; Plastid; nuclear lume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05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0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:3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YZ23|; hypothetical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ochondrion; plastid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52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7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:2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43396|; Metallothionein-like protein 1; metallothion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pper ion binding; response to osmotic stress; plastid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48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8: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UF83|; Uncharacterized protein DKFZp434B06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stid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ipid transport an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08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0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64:75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O65091|; Non-specific lipid-transfer protein 4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pid binding; lipid transport; response to woundin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561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1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:3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LY00|; Probable WRKY transcription factor 70; WRKY45 transcription factor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uence-specific DNA binding transcription factor activity; MAPK cascade; immune effector process; systemic acquired resistanc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160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1:9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6L545|; Gibberellin receptor GID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binding; MAPK cascade; gibberellic acid mediated signaling pathway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505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7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7: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YYN8|; predict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erophosphodiester phosphodiesterase activity; glycerol metabolic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32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2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:29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67YC0|; Inorganic pyrophosphatase 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organic diphosphatase activity; organ development; negative regulation of transcription, DNA-depend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eral fun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3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3:1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96PM5|; RING finger and CHY zinc finger domain-containing protein 1; CHY-type zinc finger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biquitin ligase complex; protein autoubiquitina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492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3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:4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20186|; Uncharacterized 35.5 kDa protein in transposon Tn4556; LEA protein 12 (LEA12)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cohol dehydrogenase (NAD) activity; response to salt stress; response to hypoxia; response to str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85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6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:2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55308|; Catalase isozyme 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lase activity; glyoxysome; oxidation-reduction proces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74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3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:2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P93147|; Isoflavone 2’-hydroxylas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oxygenase activity; heme binding; electron transport chai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35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7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1:146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42980|; Oleosin 16 kDa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RNA export from nucleus; meristem structural organization; vegetative to reproductive phase transition of meristem; regulation of flower developmen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587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86:15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|Q8BTI8|; Serine/arginine repetitive matrix protein 2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binding; vegetative phase change; cellular transition metal ion homeostasi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Unkow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25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.2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9: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DSD0|; Uncharacterized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>
              <w:rPr>
                <w:rFonts w:cs="Times New Roman"/>
                <w:color w:val="000000"/>
                <w:sz w:val="20"/>
                <w:szCs w:val="20"/>
              </w:rPr>
              <w:t>splicing factor 3A subunit 1-lik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335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4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3: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|474188572|; hypothetical protein; Setaria italica titin-lik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1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7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2:1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D0R8|; hypothetical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362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77:3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DMA8|; Predict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31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2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82:19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EL72|; Predict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159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1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6:10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C7IYE4|; Os02g0557000 protein (Fragment)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317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02:4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|473886408|; hypothetical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643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5:7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W9L9|; Uncharacterized protein LOC28486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144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8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9: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de-DE"/>
              </w:rPr>
              <w:t>R7W5L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|; </w:t>
            </w:r>
            <w:r>
              <w:rPr>
                <w:rFonts w:cs="Times New Roman"/>
                <w:color w:val="000000"/>
                <w:sz w:val="20"/>
                <w:szCs w:val="20"/>
                <w:lang w:val="de-DE"/>
              </w:rPr>
              <w:t>hypothetical protein F775_20975 (</w:t>
            </w:r>
            <w:r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A. tauschii</w:t>
            </w:r>
            <w:r>
              <w:rPr>
                <w:rFonts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11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57:4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YGX0|; Uncharacterized protein LOC28486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416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4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:22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Y9G9|; Uncharacteriz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338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3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20: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CYY9|; Predict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B snp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08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0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4:1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|473999163|; hypothetical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51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51: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D0R8|; Predict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30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.9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6:0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|474299676|; hypothetical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>
              <w:rPr>
                <w:rFonts w:cs="Times New Roman"/>
                <w:color w:val="000000"/>
                <w:sz w:val="20"/>
                <w:szCs w:val="20"/>
              </w:rPr>
              <w:t>G-protein coupled receptor 114-like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1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1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74:16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CQP4|; Auxin-repressed 12.5 kDa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442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8:8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bj|AK334784.1|; Leucine-rich repeat extensin-like protein 5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607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91:3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b|U49104.1|; calmodulin TaCaM3-3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165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71:1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DV27|; Uncharacteriz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1-446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5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1:2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I1H6P4|; Uncharacteriz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ochondr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635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1.8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45:161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E9M7|; Predicted protein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562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4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2:3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Z490|; Uncharacterized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>
              <w:rPr>
                <w:rFonts w:cs="Times New Roman"/>
                <w:color w:val="000000"/>
                <w:sz w:val="20"/>
                <w:szCs w:val="20"/>
              </w:rPr>
              <w:t>wound induced protein mRNA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4-203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5: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ZBN5|; Formin-like protein 7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2-414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5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:34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CUD0|; Predicted protein; TaIPS1.1 miRNA ge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；</w:t>
            </w:r>
            <w:r>
              <w:rPr>
                <w:rFonts w:cs="Times New Roman"/>
                <w:color w:val="000000"/>
                <w:sz w:val="20"/>
                <w:szCs w:val="20"/>
              </w:rPr>
              <w:t>Black Hulless IPS1 mRNA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628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66:25)</w:t>
            </w:r>
          </w:p>
        </w:tc>
        <w:tc>
          <w:tcPr>
            <w:tcW w:w="43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F2D2M5|; Keratin-associated protein 10-11</w:t>
            </w:r>
          </w:p>
        </w:tc>
        <w:tc>
          <w:tcPr>
            <w:tcW w:w="390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3-102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9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39:8)</w:t>
            </w:r>
          </w:p>
        </w:tc>
        <w:tc>
          <w:tcPr>
            <w:tcW w:w="437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|M0YLV5|; 2-aminoethanethiol dioxygenase</w:t>
            </w:r>
          </w:p>
        </w:tc>
        <w:tc>
          <w:tcPr>
            <w:tcW w:w="390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cs="Times New Roman"/>
                <w:color w:val="000000"/>
                <w:sz w:val="20"/>
                <w:szCs w:val="21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/>
      </w:pPr>
      <w:r>
        <w:rPr>
          <w:color w:val="000000"/>
          <w:sz w:val="18"/>
          <w:szCs w:val="18"/>
        </w:rPr>
        <w:t>*</w:t>
      </w:r>
      <w:r>
        <w:rPr>
          <w:color w:val="000000"/>
          <w:sz w:val="18"/>
          <w:szCs w:val="18"/>
        </w:rPr>
        <w:t xml:space="preserve"> The accession number with </w:t>
      </w:r>
      <w:r>
        <w:rPr>
          <w:color w:val="000000"/>
          <w:sz w:val="18"/>
          <w:szCs w:val="18"/>
        </w:rPr>
        <w:t>‘</w:t>
      </w:r>
      <w:r>
        <w:rPr>
          <w:color w:val="000000"/>
          <w:sz w:val="18"/>
          <w:szCs w:val="18"/>
        </w:rPr>
        <w:t>sp</w:t>
      </w:r>
      <w:r>
        <w:rPr>
          <w:color w:val="000000"/>
          <w:sz w:val="18"/>
          <w:szCs w:val="18"/>
        </w:rPr>
        <w:t>’</w:t>
      </w:r>
      <w:r>
        <w:rPr>
          <w:color w:val="000000"/>
          <w:sz w:val="18"/>
          <w:szCs w:val="18"/>
        </w:rPr>
        <w:t xml:space="preserve"> is that of database </w:t>
      </w:r>
      <w:r>
        <w:rPr>
          <w:color w:val="000000"/>
          <w:sz w:val="18"/>
          <w:szCs w:val="18"/>
        </w:rPr>
        <w:t>Swiss</w:t>
      </w:r>
      <w:r>
        <w:rPr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rot</w:t>
      </w:r>
      <w:r>
        <w:rPr>
          <w:color w:val="000000"/>
          <w:sz w:val="18"/>
          <w:szCs w:val="18"/>
        </w:rPr>
        <w:t xml:space="preserve">, with </w:t>
      </w:r>
      <w:r>
        <w:rPr>
          <w:color w:val="000000"/>
          <w:sz w:val="18"/>
          <w:szCs w:val="18"/>
        </w:rPr>
        <w:t>‘</w:t>
      </w:r>
      <w:r>
        <w:rPr>
          <w:color w:val="000000"/>
          <w:sz w:val="18"/>
          <w:szCs w:val="18"/>
        </w:rPr>
        <w:t>tr</w:t>
      </w:r>
      <w:r>
        <w:rPr>
          <w:color w:val="000000"/>
          <w:sz w:val="18"/>
          <w:szCs w:val="18"/>
        </w:rPr>
        <w:t>’</w:t>
      </w:r>
      <w:r>
        <w:rPr>
          <w:color w:val="000000"/>
          <w:sz w:val="18"/>
          <w:szCs w:val="18"/>
        </w:rPr>
        <w:t xml:space="preserve"> is that of </w:t>
      </w:r>
      <w:r>
        <w:rPr>
          <w:color w:val="000000"/>
          <w:sz w:val="18"/>
          <w:szCs w:val="18"/>
        </w:rPr>
        <w:t>TrEMBL</w:t>
      </w:r>
      <w:r>
        <w:rPr>
          <w:color w:val="000000"/>
          <w:sz w:val="18"/>
          <w:szCs w:val="18"/>
        </w:rPr>
        <w:t xml:space="preserve">, with </w:t>
      </w:r>
      <w:r>
        <w:rPr>
          <w:color w:val="000000"/>
          <w:sz w:val="18"/>
          <w:szCs w:val="18"/>
        </w:rPr>
        <w:t>‘gb’</w:t>
      </w:r>
      <w:r>
        <w:rPr>
          <w:color w:val="000000"/>
          <w:sz w:val="18"/>
          <w:szCs w:val="18"/>
        </w:rPr>
        <w:t xml:space="preserve"> is that of NT, with </w:t>
      </w:r>
      <w:r>
        <w:rPr>
          <w:color w:val="000000"/>
          <w:sz w:val="18"/>
          <w:szCs w:val="18"/>
        </w:rPr>
        <w:t>‘gi’</w:t>
      </w:r>
      <w:r>
        <w:rPr>
          <w:color w:val="000000"/>
          <w:sz w:val="18"/>
          <w:szCs w:val="18"/>
        </w:rPr>
        <w:t xml:space="preserve"> is that of NR database.</w:t>
      </w:r>
      <w:r>
        <w:rPr>
          <w:color w:val="000000"/>
          <w:sz w:val="18"/>
          <w:szCs w:val="18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3:44:00Z</dcterms:created>
  <dc:creator>User</dc:creator>
  <dc:description/>
  <dc:language>en-US</dc:language>
  <cp:lastModifiedBy>Administrator</cp:lastModifiedBy>
  <dcterms:modified xsi:type="dcterms:W3CDTF">2015-11-23T13:01:58Z</dcterms:modified>
  <cp:revision>17</cp:revision>
  <dc:subject/>
  <dc:title>Table 1 DEG cla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